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B52A8" w14:textId="7101B56D" w:rsidR="000C3B3E" w:rsidRDefault="6CD7A61A" w:rsidP="26B2A89F">
      <w:pPr>
        <w:rPr>
          <w:rFonts w:ascii="Calibri" w:eastAsia="Calibri" w:hAnsi="Calibri" w:cs="Calibri"/>
          <w:b/>
          <w:bCs/>
          <w:color w:val="000000" w:themeColor="text1"/>
          <w:u w:val="single"/>
        </w:rPr>
      </w:pPr>
      <w:r w:rsidRPr="26B2A89F">
        <w:rPr>
          <w:rFonts w:ascii="Calibri" w:eastAsia="Calibri" w:hAnsi="Calibri" w:cs="Calibri"/>
          <w:b/>
          <w:bCs/>
          <w:color w:val="000000" w:themeColor="text1"/>
          <w:u w:val="single"/>
        </w:rPr>
        <w:t>Table</w:t>
      </w:r>
      <w:r w:rsidR="44F32788" w:rsidRPr="26B2A89F">
        <w:rPr>
          <w:rFonts w:ascii="Calibri" w:eastAsia="Calibri" w:hAnsi="Calibri" w:cs="Calibri"/>
          <w:b/>
          <w:bCs/>
          <w:color w:val="000000" w:themeColor="text1"/>
          <w:u w:val="single"/>
        </w:rPr>
        <w:t xml:space="preserve"> </w:t>
      </w:r>
      <w:r w:rsidRPr="26B2A89F">
        <w:rPr>
          <w:rFonts w:ascii="Calibri" w:eastAsia="Calibri" w:hAnsi="Calibri" w:cs="Calibri"/>
          <w:b/>
          <w:bCs/>
          <w:color w:val="000000" w:themeColor="text1"/>
          <w:u w:val="single"/>
        </w:rPr>
        <w:t xml:space="preserve">S3: </w:t>
      </w:r>
      <w:r w:rsidR="44F32788" w:rsidRPr="26B2A89F">
        <w:rPr>
          <w:rFonts w:ascii="Calibri" w:eastAsia="Calibri" w:hAnsi="Calibri" w:cs="Calibri"/>
          <w:b/>
          <w:bCs/>
          <w:color w:val="000000" w:themeColor="text1"/>
          <w:u w:val="single"/>
        </w:rPr>
        <w:t>Condition-Specific PROMs- Extracted Data</w:t>
      </w:r>
    </w:p>
    <w:tbl>
      <w:tblPr>
        <w:tblW w:w="0" w:type="auto"/>
        <w:tblInd w:w="13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470"/>
        <w:gridCol w:w="1305"/>
        <w:gridCol w:w="1350"/>
        <w:gridCol w:w="2235"/>
        <w:gridCol w:w="754"/>
        <w:gridCol w:w="813"/>
        <w:gridCol w:w="1380"/>
        <w:gridCol w:w="1147"/>
        <w:gridCol w:w="930"/>
        <w:gridCol w:w="892"/>
        <w:gridCol w:w="1113"/>
        <w:gridCol w:w="844"/>
      </w:tblGrid>
      <w:tr w:rsidR="4A239BC7" w14:paraId="3007D570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442CB303" w14:textId="64C428D0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short title)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266A949B" w14:textId="01F93E32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ROM </w:t>
            </w:r>
          </w:p>
          <w:p w14:paraId="6F5BFC39" w14:textId="1B708C9C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long title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6472EC57" w14:textId="44D70D4B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5197CB84" w14:textId="79A94CBC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udy reporting psychometric properties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51B847A5" w14:textId="28B112A0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Aim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6285A61F" w14:textId="3247FF4E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Core items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1160725C" w14:textId="6B003017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Bother item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70DCDA76" w14:textId="5E44AB55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ype of Response Categories**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63A8F48E" w14:textId="5859E7A4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ecall Perio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0B4263AD" w14:textId="70F26E08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 Studies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423C72B" w14:textId="56B3143C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SUI Studies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D5CE5F1" w14:textId="6C76497C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/SUI Combined Studies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20CC4273" w14:textId="2CE52B6B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Mesh Studies</w:t>
            </w:r>
          </w:p>
        </w:tc>
      </w:tr>
      <w:tr w:rsidR="4A239BC7" w14:paraId="25E489D1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22EAFDC" w14:textId="58756715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DL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1142C7A" w14:textId="6BE1115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ctivities of Daily Living </w:t>
            </w:r>
          </w:p>
          <w:p w14:paraId="5C3FA3DB" w14:textId="29868AE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294BFFD7" w14:textId="0F20EF83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Katz’s Index of Independence in Activities of Daily Living; KATZ ADL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7BD819" w14:textId="3980CC9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hronic diseas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F0FB8F8" w14:textId="3473CF3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Katz et al. (1963). DOI: </w:t>
            </w:r>
            <w:hyperlink r:id="rId4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01/jama.1963.03060120024016</w:t>
              </w:r>
            </w:hyperlink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62142B" w14:textId="3FA33EB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ability to perform activities of daily living independently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4F144C8" w14:textId="7FA0CCF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64D4D8" w14:textId="0D0C25F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9A3DE2" w14:textId="0AD21C5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chotomous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0DA4C7" w14:textId="121B65E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CD2ED1" w14:textId="2A1137A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A04C97" w14:textId="15C89F5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5D13D7" w14:textId="120ECFE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CFAE81" w14:textId="5DBA120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6723C0E5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23B31E24" w14:textId="5693E5A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LD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EDAD6B4" w14:textId="57BF497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cademic Medical Centre Linear Disability Sco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4B3B87B1" w14:textId="12C8B56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hronic diseas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1CF5033" w14:textId="2F97D28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Holman et al. (2005). DOI: </w:t>
            </w:r>
            <w:hyperlink r:id="rId5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186/1477-7525-3-83</w:t>
              </w:r>
            </w:hyperlink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3076232A" w14:textId="41B6237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functional status of patients with a broad range of stable, chronic disease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1D9E5FCD" w14:textId="0764C0B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0803F66A" w14:textId="4EBB546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11A0B773" w14:textId="182F11E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chotomous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536AAEF8" w14:textId="015F70D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5BC36F6B" w14:textId="6D13719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3D21BAFA" w14:textId="13E4966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3182775C" w14:textId="6A8F3BF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2F0F676E" w14:textId="2B65569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157BD0B0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75CB00" w14:textId="7AC722DE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PFQ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B434401" w14:textId="4D108ED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ustralian Pelvic Floor Questionnaire</w:t>
            </w:r>
          </w:p>
          <w:p w14:paraId="2795409D" w14:textId="7458ED0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7B6D6098" w14:textId="068A35D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Queensland Female Pelvic Floor Questionnaire - see also GFPFQ &amp; GPOP-Q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492738" w14:textId="42C02AD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isorder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27F9E2" w14:textId="1228F44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aessler et al. (2009). DOI: 10.1007/s00192-009-0997-4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70988A" w14:textId="4248364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elvic floor function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30A9FE9" w14:textId="03E42D4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634517" w14:textId="7705F16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2D781D" w14:textId="63F9CDF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ominal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5E5C2D" w14:textId="1DB7FC9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754149" w14:textId="5AA0F5F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70A7E35" w14:textId="7E20D50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483CBE" w14:textId="65C6E24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986EEC" w14:textId="1EAC3FC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1E6FA5D9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3CE80046" w14:textId="199EFB52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BUSQ-22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420FE442" w14:textId="28FCBDD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irmingham Bowel and Urinary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Symptoms Questionnaire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8BC622F" w14:textId="2698D2B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Bowel and urinary dysfunctio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6CBCDD6" w14:textId="20EA719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Hiller et al. (2007). DOI: </w:t>
            </w:r>
            <w:hyperlink r:id="rId6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07/s001</w:t>
              </w:r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lastRenderedPageBreak/>
                <w:t>92-007-0308-x</w:t>
              </w:r>
            </w:hyperlink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755A08A" w14:textId="6135CEB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To assess symptoms of bowel and urinary dysfunction in women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30566D91" w14:textId="4DDAA82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2792F65D" w14:textId="6D50274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A71016C" w14:textId="72DE0B2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41B410FC" w14:textId="04EF4C5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048FE5E8" w14:textId="0444E85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4C9C9F2A" w14:textId="790D3BF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0BA0DC28" w14:textId="7630F8D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2E3511CA" w14:textId="02FFFBE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504CCEB7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4C00D02" w14:textId="308861F4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FLUT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D53AEE" w14:textId="19F6A36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ristol Female Lower Urinary Tract Symptoms</w:t>
            </w:r>
          </w:p>
          <w:p w14:paraId="6AAEF271" w14:textId="60D73BF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DB10C9A" w14:textId="2BB25D3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FLUTS Short Form; BFLUTS-SF; sBFLUTS. This is now ICIQ-FLUTS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173F7DA" w14:textId="6D312FC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9BEA46" w14:textId="43C7820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rookes et al. (2004). DOI: </w:t>
            </w:r>
            <w:hyperlink r:id="rId7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16/j.ajog.2003.12.027</w:t>
              </w:r>
            </w:hyperlink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BC9EE4" w14:textId="3FB7297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ymptoms of urinary incontinence in women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8FB07F" w14:textId="229CC87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6E7864" w14:textId="6EA0FE3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810918" w14:textId="327BE96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48B1A6" w14:textId="6E32CD8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CF0F71" w14:textId="3F316E9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A9E762" w14:textId="7D66350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E7553B" w14:textId="3A46227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DA0498" w14:textId="0F369FE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067D5D91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26AA4860" w14:textId="75D81EDA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RIQ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69EB879" w14:textId="376D42B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ehavioural Response to Illness Questionnaire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49F2EA4A" w14:textId="450FB63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cute illnes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A52DA37" w14:textId="735919A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pence et al. (2005). DOI: </w:t>
            </w:r>
            <w:hyperlink r:id="rId8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17/s0033291704003484</w:t>
              </w:r>
            </w:hyperlink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7B0EDD3" w14:textId="28AD5D0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behavioural responses in the development of ongoing medically unexplained syndrome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64F89C95" w14:textId="217A6E7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0867AE66" w14:textId="6C4FB28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0D6751E" w14:textId="6AF0659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28C80AC2" w14:textId="3A09B81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06E0171D" w14:textId="3DBFB78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4193FD08" w14:textId="2DC9AD2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29587246" w14:textId="34D148E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5B53D7CC" w14:textId="47C1355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22B673E9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29F89F" w14:textId="0B8048A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C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A9EAB3" w14:textId="29A1EDD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leveland Clinic Constipation Scoring System</w:t>
            </w:r>
          </w:p>
          <w:p w14:paraId="7EF15CFF" w14:textId="1ADDDC5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074973BD" w14:textId="752F407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exner Score for Constipation / Wexner-Agachan Constipation Scoring System/CCCS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A6B2EC" w14:textId="5486A18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F62A797" w14:textId="29EA871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gachan et al. (1996). DOI: </w:t>
            </w:r>
            <w:hyperlink r:id="rId9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07/bf02056950</w:t>
              </w:r>
            </w:hyperlink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4E8C338" w14:textId="7621318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certain the severity of constipation in patients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5833B35" w14:textId="7BECDF3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4AEC0F" w14:textId="0173137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4990F32" w14:textId="02A0E6F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ominal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11F80B" w14:textId="256B7E3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666DD0" w14:textId="56A01D5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702981" w14:textId="4047B26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D14C01" w14:textId="5538D26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52A25D" w14:textId="539CD79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16D4ED65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7DF5937D" w14:textId="158EDA20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CCI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7DA4F3E" w14:textId="0616AF9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harlson Co-Morbidity Index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760079B5" w14:textId="6F532B1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-morbiditie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4A8DC66" w14:textId="4E86242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harlson et al. (1987). DOI: </w:t>
            </w:r>
            <w:hyperlink r:id="rId10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16/0021-9681(87)90171-8</w:t>
              </w:r>
            </w:hyperlink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31A39549" w14:textId="40A2215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predict 10-year survival in patients with multiple comorbiditie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17412DD9" w14:textId="7C66B4C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31EA4D01" w14:textId="04EBDF2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98B956D" w14:textId="6A38B75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ominal, dichotomous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1CB16959" w14:textId="76A641F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2557C992" w14:textId="7295848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6FF6138E" w14:textId="6C2190E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2553C009" w14:textId="008E2DFC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68FC1079" w14:textId="5F172EA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55578DC2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0580CB" w14:textId="4035598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I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31345B" w14:textId="2314668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leveland Clinic Incontinence Scoring System</w:t>
            </w:r>
          </w:p>
          <w:p w14:paraId="1F27B872" w14:textId="0D463F5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57B461C0" w14:textId="1079043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exner Score for Constipation / Wexner-Agachan Constipation Scoring System/CCCS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45D6FF" w14:textId="6C40386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aecal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C5AAFC" w14:textId="196E6E8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Jorge &amp; Wexner (1993). DOI: </w:t>
            </w:r>
            <w:hyperlink r:id="rId11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07/BF02050307</w:t>
              </w:r>
            </w:hyperlink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30C9A0A" w14:textId="327FB30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the frequency and severity of faecal incontinence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499E8B4" w14:textId="67D21BB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F990EE0" w14:textId="38C25C6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9D9828" w14:textId="6FF0569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8E29CD" w14:textId="4C31413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03C074F" w14:textId="5CA85EB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F89A784" w14:textId="5B41294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CAE24B" w14:textId="18B6171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8FB119" w14:textId="4104749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7761B469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28A1F219" w14:textId="03C4A708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IR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B1F6AFB" w14:textId="0EF3084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lminative Illness Rating Scal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CDD25FC" w14:textId="7AE7306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-morbiditie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7D0F485" w14:textId="114556F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iller et al. (1992). DOI: </w:t>
            </w:r>
            <w:hyperlink r:id="rId12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0.1016/0165-1781(92)90005-n</w:t>
              </w:r>
            </w:hyperlink>
          </w:p>
          <w:p w14:paraId="524143FA" w14:textId="5162C21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101317D8" w14:textId="585FD29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medical and psychiatric impairment of older adult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5BCE248D" w14:textId="1CADE33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28335B14" w14:textId="674CD52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030AFBB" w14:textId="1A42FC7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43657814" w14:textId="0E157C0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32BAE5BA" w14:textId="2218784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77E4BEA" w14:textId="370F37C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4830C588" w14:textId="78AE296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52EA58C7" w14:textId="2412F65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2E07C919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CD9AE6" w14:textId="4699A765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LS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121773" w14:textId="6F1C0D6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re Lower Urinary Tract Symptom Scor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3CFABF" w14:textId="0562734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ower urinary tract symptom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193B5C" w14:textId="71DCF80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Homma et al (2008). DOI: 10.1111/j.1442-2042.2008.02121.x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602B7F" w14:textId="7037FAC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assess core lower urinary tract symptoms 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80A42A" w14:textId="13D3C9C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E1372B" w14:textId="1EA74B7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12B548C" w14:textId="76780D6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RS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B7A538" w14:textId="3ABEF12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week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3262E96" w14:textId="136DD21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D962AD" w14:textId="6BC8466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978411" w14:textId="0AC7F40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5F6928" w14:textId="65E514E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5AB28E07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7FD15067" w14:textId="111A3F0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CRADI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2B265B1" w14:textId="6FE8799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olorectal Anal Distress Inventory </w:t>
            </w:r>
          </w:p>
          <w:p w14:paraId="03A36C53" w14:textId="21666C4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79556519" w14:textId="227472A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ubscale of PFDI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40CF0BB7" w14:textId="6E454C1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709094E" w14:textId="247E337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arber et al. (2001). DOI: </w:t>
            </w:r>
            <w:hyperlink r:id="rId13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67/mob.2001.118659</w:t>
              </w:r>
            </w:hyperlink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D0998F7" w14:textId="5104FE6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elvic floor symptoms and bother, in particular colorectal-anal distress</w:t>
            </w:r>
          </w:p>
          <w:p w14:paraId="3B3FCB14" w14:textId="091650B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298DD5D5" w14:textId="296741A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18C7F875" w14:textId="59FC962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3315863" w14:textId="705CB23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493C11C2" w14:textId="4D68DAF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04F72271" w14:textId="156EF0F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380EBE0B" w14:textId="1FF25C6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27FB3BEE" w14:textId="40D86FC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1F2E67E6" w14:textId="27DFB28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7BFE461E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092FFF" w14:textId="3A5689A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RADI-8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4729489" w14:textId="4D875CB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lorectal Anal Distress Inventory - 8 Items</w:t>
            </w:r>
          </w:p>
          <w:p w14:paraId="2770C6F5" w14:textId="7A7F27A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3200B248" w14:textId="5B8DAE2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71FD973A" w14:textId="345F9C60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DI-20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BAE90D" w14:textId="61A5589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BD8E32" w14:textId="71F4A702" w:rsidR="4A239BC7" w:rsidRDefault="4A239BC7" w:rsidP="4A239BC7">
            <w:pPr>
              <w:rPr>
                <w:rFonts w:ascii="Calibri" w:eastAsia="Calibri" w:hAnsi="Calibri" w:cs="Calibri"/>
                <w:color w:val="467886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arber et al (2005).  DOI: </w:t>
            </w:r>
            <w:r w:rsidRPr="4A239BC7">
              <w:rPr>
                <w:rFonts w:ascii="Calibri" w:eastAsia="Calibri" w:hAnsi="Calibri" w:cs="Calibri"/>
                <w:color w:val="467886"/>
                <w:sz w:val="20"/>
                <w:szCs w:val="20"/>
                <w:u w:val="single"/>
                <w:lang w:val="en-GB"/>
              </w:rPr>
              <w:t>10.1016/j.ajog.2004.12.025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F17EC3" w14:textId="1DF9E9A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elvic floor symptoms and bother, in particular colorectal-anal distress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9B7C07A" w14:textId="57EB18E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A524CD" w14:textId="5E36F6F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5C72C6" w14:textId="6C5A69B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8B0744" w14:textId="3A58323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F172B9" w14:textId="2053B67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3968D35" w14:textId="71C3B87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4E3B86" w14:textId="1E79909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A262C8" w14:textId="705F7C2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6406FC8A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16B14746" w14:textId="62025A98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RAIQ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1F8A89A9" w14:textId="3E6592B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lorectal-Anal Impact Questionnaire</w:t>
            </w:r>
          </w:p>
          <w:p w14:paraId="6899DEFF" w14:textId="4873190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FC1A631" w14:textId="5E81C319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IQ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D759FE1" w14:textId="47E7E13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50635104" w14:textId="61053D5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arber et al. (2001). DOI: </w:t>
            </w:r>
            <w:hyperlink r:id="rId14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67/mob.2001.118659</w:t>
              </w:r>
            </w:hyperlink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20292EFD" w14:textId="16C229F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life impact in women with pelvic floor disorder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7FC555C6" w14:textId="2B6E312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65E18D8F" w14:textId="58E9BB2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F5436FF" w14:textId="4BF582E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ikert  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76DD6386" w14:textId="02F48AA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10D8E864" w14:textId="18EE4CE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1D1DFB7F" w14:textId="2045E28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2BB0E5E1" w14:textId="0F87AB7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6FD34D82" w14:textId="34B1780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77E169D0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2998AD0" w14:textId="32B49738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RAIQ-7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92C697" w14:textId="017FA49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lorectal-Anal Impact Questionnaire - 7 Items</w:t>
            </w:r>
          </w:p>
          <w:p w14:paraId="70D7389F" w14:textId="186DCC0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2646AE84" w14:textId="2B4283B0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IQ-7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A28AC3" w14:textId="54A7D3C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0BC1D1" w14:textId="636A35D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arber et al. (2005). DOI: </w:t>
            </w:r>
            <w:hyperlink r:id="rId15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16/j.ajog.2004.12.025</w:t>
              </w:r>
            </w:hyperlink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5F3932" w14:textId="339A81A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life impact in women with pelvic floor disorders</w:t>
            </w:r>
          </w:p>
          <w:p w14:paraId="36B4CFA3" w14:textId="7F19F4D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F98C94" w14:textId="1F6DDE5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416DB2" w14:textId="5D89DE2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F2347EB" w14:textId="0FA43CC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33E475" w14:textId="4DFAAA7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6C5CC1F" w14:textId="362FFAF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BB83D0D" w14:textId="5E9EF73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4CD730B" w14:textId="2BCE889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66AB70D" w14:textId="0E28C5B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03BB0421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14D6758B" w14:textId="50103D5B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CSI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B1F6E8C" w14:textId="057295B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entral Sensitisation Inventory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B9D4913" w14:textId="0ECD2B3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usculo-skeletal pai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4A98282" w14:textId="05BB85A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ayer et al. (2012) DOI: 10.1111/j.1533-2500.2011.00493.x 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2D7D21A7" w14:textId="4A5430F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central sensitisation-related clinical symptom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40FC74F7" w14:textId="00B6725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45BA750A" w14:textId="676A346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64EFFAD5" w14:textId="4D2A62A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  <w:p w14:paraId="781377E4" w14:textId="0BE6BF2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6651FBEB" w14:textId="2B7E6AF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228ED3F9" w14:textId="225157C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599D971" w14:textId="00EDDE6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29C60D27" w14:textId="79EE606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32B30DC6" w14:textId="77AACE8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6BA3C440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D11BEAB" w14:textId="4C79C1EC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I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CD2CA0" w14:textId="09568D5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trusor Instability Scor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C37D31" w14:textId="3DA4E3F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7F4FB7" w14:textId="4770034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Kauppila et al. (1982) DOI: 10.3109/00016348209156544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B80A11" w14:textId="224AF2F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detect urge incontinence/SUI based on patient histories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DA1D54" w14:textId="53C6C73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FFBF89" w14:textId="213806A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E67458" w14:textId="1FE3E4A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  <w:p w14:paraId="30AE1E45" w14:textId="0C5550C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4B5ABC" w14:textId="0C176C3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6F83718" w14:textId="7C7068D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772A052" w14:textId="52C8C3B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7680C67" w14:textId="2BBFC60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EDD191" w14:textId="223BFBD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2F5DE58F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273D90A4" w14:textId="74EC7918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PAQ-PF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75C94BD6" w14:textId="2DB5562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lectronic Personal Assessment Questionnaire-Pelvic Floor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4FFF610D" w14:textId="212152A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162F303" w14:textId="37282F5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Jones et al. (2008). DOI: 10.1007/s00192-008-0655-2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7D69B34" w14:textId="46006E7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ymptoms &amp; impact to quality of life in women with pelvic floor disorder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665A4F76" w14:textId="0401856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6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413DCBDF" w14:textId="6A2C270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7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66FB8C7" w14:textId="22D378E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free tex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741D4885" w14:textId="1AF77BD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2A171659" w14:textId="4506ABE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7C7E7E3F" w14:textId="18B8AEB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3F3404BF" w14:textId="70B7BA7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2185903B" w14:textId="5ECC844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79C5AC7A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67F085" w14:textId="2AB56FE1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PIQ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C77EC7" w14:textId="6FECC91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Epidemiology of Prolapse and Incontinence Questionnaire 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376BD8E" w14:textId="4408BC5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F30B80" w14:textId="4378480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ukacz et al. (2005). DOI: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hyperlink r:id="rId16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07/s00192-005-1314-5</w:t>
              </w:r>
            </w:hyperlink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9D88A0" w14:textId="2B9D124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screen for female pelvic floor disorders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966D96" w14:textId="44C5DC1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DD9853" w14:textId="21BE9E5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564B52" w14:textId="4C19582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VAS, dichotomous, nominal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08A4AC" w14:textId="4830A7B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verage day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380B18B" w14:textId="2049BE8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E50950A" w14:textId="77B6C93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CF4306" w14:textId="27F6DEE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E3EE6A" w14:textId="21AA0F0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098C20BF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348F831D" w14:textId="7C207DEF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IQL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253D1E42" w14:textId="7155901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aecal Incontinence Quality of Life Scale</w:t>
            </w:r>
          </w:p>
          <w:p w14:paraId="334A30AD" w14:textId="7B82164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5E0840BE" w14:textId="279A489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merican Society of Colon and Rectal Surgery Faecal Incontinence Quality of Life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Questionnaire; FIQOL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A1CE622" w14:textId="67039AE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Faecal incontinenc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4C6A83C" w14:textId="6F76F9D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ockwood et al. (2000). DOI: </w:t>
            </w:r>
            <w:hyperlink r:id="rId17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07/bf02237236</w:t>
              </w:r>
            </w:hyperlink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0781579" w14:textId="007462A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impact of treatment on faecal incontinence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32849B52" w14:textId="65DB4FE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4B384C2B" w14:textId="3E53F55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67A404DE" w14:textId="73F4963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3323326C" w14:textId="3E25D00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11BCD594" w14:textId="4789F87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BB6D1BD" w14:textId="15E0EEF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4442EA5" w14:textId="7B6C079C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7DE02114" w14:textId="6DA80AD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05AAA5EC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527FF0" w14:textId="2C266A6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ISI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2BD7F69" w14:textId="11DBF0C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aecal Incontinence Severity Index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79ADEF8" w14:textId="6E361CC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aecal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2D9922" w14:textId="0BBF697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ockwood et al. (1999). DOI: </w:t>
            </w:r>
            <w:hyperlink r:id="rId18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07/bf02236199</w:t>
              </w:r>
            </w:hyperlink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652A1FA" w14:textId="55EFA65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the severity of faecal incontinence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17816A" w14:textId="3FA2494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68CC55" w14:textId="3B0FD0C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0D79BB9" w14:textId="515E4A4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DA73CF" w14:textId="1A8FC81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089DA4" w14:textId="4755B7E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7116090" w14:textId="4EFA305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89FE91" w14:textId="1A172AC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2A5180D" w14:textId="1809C2F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0117151B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4E75F2EC" w14:textId="3736B75D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IQLI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CB3B52D" w14:textId="3666E61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Gastro-intestinal Quality of Life Index </w:t>
            </w:r>
          </w:p>
          <w:p w14:paraId="1D592BA5" w14:textId="45C1391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290A065" w14:textId="7169765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IQOL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DC37C76" w14:textId="3561C3F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astro-intestinal disease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57CBF46B" w14:textId="197163B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Eypasch et al. (1995). DOI: </w:t>
            </w:r>
            <w:hyperlink r:id="rId19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02/bjs.1800820229</w:t>
              </w:r>
            </w:hyperlink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D670434" w14:textId="5BEA3C7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quality of life specific to the gastrointestinal tract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4A405951" w14:textId="112FDA4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46ADC713" w14:textId="0C1B78F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2C79C03" w14:textId="2143182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6D240711" w14:textId="60B71BB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148FF0EC" w14:textId="5BCB9CD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10F1D67B" w14:textId="36391A4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42F64812" w14:textId="57B5DE1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3D1D2317" w14:textId="4857448C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4FF7DC96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3D1B9C" w14:textId="7F001FA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IQ-B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F5534E" w14:textId="6912DD0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ternational Consultation on Incontinence Questionnaire - Anal Incontinence Symptoms and QoL modul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A6D210B" w14:textId="670CF5A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aecal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2C07DC" w14:textId="30D50E42" w:rsidR="4A239BC7" w:rsidRDefault="4A239BC7" w:rsidP="4A239BC7">
            <w:pPr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33333"/>
                <w:sz w:val="20"/>
                <w:szCs w:val="20"/>
                <w:lang w:val="en-GB"/>
              </w:rPr>
              <w:t>Cotterill et al. (2011) DOI: 10.1097/DCR.0b013e3182272128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70926E" w14:textId="774644A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symptoms of anal incontinence and impact on quality of life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C224FC" w14:textId="7979CA2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484D0CF" w14:textId="5E3B742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E8ADF45" w14:textId="0889EC6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RS, free tex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2BB595" w14:textId="0B9F79A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1E1599" w14:textId="75B67DA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3AC67B" w14:textId="2FF025D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85902F" w14:textId="5D10BF6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E22B92" w14:textId="3BCCFA4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2D9CF6C7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72913B12" w14:textId="7F64C691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IQ-FLUT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F206640" w14:textId="5FC0BB86" w:rsidR="4A239BC7" w:rsidRDefault="38A7DED5" w:rsidP="03DCA75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ternational Consultation on Incontinence Questionnaire</w:t>
            </w:r>
            <w:r w:rsidR="4A239BC7"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- Female Lower Urinary Tract Symptoms Modules</w:t>
            </w:r>
          </w:p>
          <w:p w14:paraId="0CD91757" w14:textId="765B525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199EADF1" w14:textId="7EB8E98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Derived from BFLUTS*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784C712" w14:textId="67017B6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Lower urinary tract symptom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54EB4549" w14:textId="25DC277F" w:rsidR="4A239BC7" w:rsidRDefault="4A239BC7" w:rsidP="4A239BC7">
            <w:pPr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33333"/>
                <w:sz w:val="20"/>
                <w:szCs w:val="20"/>
                <w:lang w:val="fr-FR"/>
              </w:rPr>
              <w:t>Brookes et al. (2004). DOI: 10.1016/j.ajog.2003.12.027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76801D5F" w14:textId="68514B9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female lower urinary tract symptom severity, impact on quality of life and treatment outcome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432F48E0" w14:textId="340FC41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4FACF5E0" w14:textId="2BF77B3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022B302" w14:textId="7CD7412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RS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1CDF7FE5" w14:textId="66A8843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48FBF960" w14:textId="026ABEE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D2D9553" w14:textId="48B21A1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3693DA7B" w14:textId="737A8FA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0DFA323D" w14:textId="0E81407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619F6808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2FD840" w14:textId="74347F2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IQ-FLUTSsex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28A4C2F" w14:textId="78116F09" w:rsidR="4A239BC7" w:rsidRDefault="6B755674" w:rsidP="03DCA75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ternational Consultation on Incontinence Questionnaire</w:t>
            </w:r>
            <w:r w:rsidR="4A239BC7"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- Female Sexual Matters Associated with Lower Urinary Tract Symptoms</w:t>
            </w:r>
          </w:p>
          <w:p w14:paraId="59B78D31" w14:textId="24D7BED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0010D956" w14:textId="02104F86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Derived from BFLUTS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FCE42B" w14:textId="194B9F8F" w:rsidR="4A239BC7" w:rsidRDefault="4A239BC7" w:rsidP="4A239BC7">
            <w:pPr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33333"/>
                <w:sz w:val="20"/>
                <w:szCs w:val="20"/>
                <w:lang w:val="en-GB"/>
              </w:rPr>
              <w:t>Female sexual matters associated with lower urinary tract symptom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9B35B0" w14:textId="54ECBDD4" w:rsidR="4A239BC7" w:rsidRDefault="4A239BC7" w:rsidP="4A239BC7">
            <w:pPr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33333"/>
                <w:sz w:val="20"/>
                <w:szCs w:val="20"/>
                <w:lang w:val="fr-FR"/>
              </w:rPr>
              <w:t>Jackson et al. (1996). DOI: 10.1046/j.1464-410x.1996.00186.x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D7023D" w14:textId="7910770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sexual matters associated with female lower urinary tract symptoms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C01880" w14:textId="4F31BB0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8CB285" w14:textId="704F209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1800C80" w14:textId="78A4018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RS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CEEA337" w14:textId="2863BF7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CD5DFA" w14:textId="4DE9B4E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BA3846F" w14:textId="2592D22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82F279" w14:textId="1FD9FDB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09B636D" w14:textId="4AEE746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153168B3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1E7E6FC8" w14:textId="5D5A5773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IQ-LUTSqol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0B74816" w14:textId="228484DC" w:rsidR="4A239BC7" w:rsidRDefault="1CBACD69" w:rsidP="03DCA75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ternational Consultation on Incontinence Questionnaire</w:t>
            </w:r>
            <w:r w:rsidR="4A239BC7"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-Lower Urinary Tract Symptoms Quality of Life Module </w:t>
            </w:r>
          </w:p>
          <w:p w14:paraId="34B87D3F" w14:textId="1260B88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07FE42FC" w14:textId="0BA0CA14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Derived from KHQ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5F6F52E8" w14:textId="690CCD9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ower urinary tract symptom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9EAA889" w14:textId="70C3B727" w:rsidR="4A239BC7" w:rsidRDefault="4A239BC7" w:rsidP="4A239BC7">
            <w:pPr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33333"/>
                <w:sz w:val="20"/>
                <w:szCs w:val="20"/>
                <w:lang w:val="fr-FR"/>
              </w:rPr>
              <w:t>Kelleher et al. (1997). DOI: 10.1111/j.1471-0528.1997.tb11006.x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643548AE" w14:textId="7FD537C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the impact of urinary incontinence on quality of life (social effects)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37A6D354" w14:textId="76CA163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62E6BCE5" w14:textId="02DC804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6983D5CC" w14:textId="48B54F1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RS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5FB901F2" w14:textId="3B79736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77EB9FF0" w14:textId="0E2D1B9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73982FDC" w14:textId="6D16BB3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1A13A51" w14:textId="693AC5F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7AAF2EC2" w14:textId="6C010E4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763B8D05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686C97" w14:textId="2706A21E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IQ-OAB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424FDF" w14:textId="79C9B2A0" w:rsidR="4A239BC7" w:rsidRDefault="758FE1A2" w:rsidP="03DCA75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nternational Consultation on Incontinence </w:t>
            </w:r>
            <w:r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Questionnaire</w:t>
            </w:r>
            <w:r w:rsidR="4A239BC7"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- Overactive Bladder Module </w:t>
            </w:r>
          </w:p>
          <w:p w14:paraId="1A047369" w14:textId="2AB6CE0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769D1489" w14:textId="730D131F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Derived from BFLUTS &amp; ICSmale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CCFF829" w14:textId="1389955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Overactive bladder symptom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B92054" w14:textId="4C4EDC48" w:rsidR="4A239BC7" w:rsidRDefault="4A239BC7" w:rsidP="4A239BC7">
            <w:pPr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33333"/>
                <w:sz w:val="20"/>
                <w:szCs w:val="20"/>
                <w:lang w:val="fr-FR"/>
              </w:rPr>
              <w:t>Jackson et al. (1996). DOI: 10.1046/j.1464-</w:t>
            </w:r>
            <w:r w:rsidRPr="4A239BC7">
              <w:rPr>
                <w:rFonts w:ascii="Calibri" w:eastAsia="Calibri" w:hAnsi="Calibri" w:cs="Calibri"/>
                <w:color w:val="333333"/>
                <w:sz w:val="20"/>
                <w:szCs w:val="20"/>
                <w:lang w:val="fr-FR"/>
              </w:rPr>
              <w:lastRenderedPageBreak/>
              <w:t>410x.1996.00186.x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12D3DC" w14:textId="3BE64C8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o evaluate overactive bladder and related impact on quality of life 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F8D8A7" w14:textId="0F42C23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CAEF16" w14:textId="4CDF9C5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0254AB7" w14:textId="3559AAB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RS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F5C7979" w14:textId="75D7867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50BC5A" w14:textId="217B592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17305FD" w14:textId="2D1AB20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74704F3" w14:textId="62A7844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B068BD" w14:textId="663CF00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15D6E9EE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21CA9A8D" w14:textId="2D836BA3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IQ-UI-SF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4DAB15DF" w14:textId="07BCC7BD" w:rsidR="4A239BC7" w:rsidRDefault="31268848" w:rsidP="03DCA75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ternational Consultation on Incontinence Questionnaire</w:t>
            </w:r>
            <w:r w:rsidR="4A239BC7"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- Short Form</w:t>
            </w:r>
          </w:p>
          <w:p w14:paraId="69084417" w14:textId="32BABDB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C8C58C3" w14:textId="1D42AE48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ICIQ; ICIQ-SF; ICIQ-UI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EC84A31" w14:textId="7FE3C81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78E4918" w14:textId="346D0D03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33333"/>
                <w:sz w:val="20"/>
                <w:szCs w:val="20"/>
                <w:lang w:val="en-GB"/>
              </w:rPr>
              <w:t xml:space="preserve">Avery et al. (2004). DOI: </w:t>
            </w: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10.1002/nau.20041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4374E30E" w14:textId="54AC4F6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assess the symptoms and impact of urinary incontinence 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16FA43A4" w14:textId="1BA756D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3780B324" w14:textId="11A6725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750996EF" w14:textId="551BF16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RS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6C64E8FF" w14:textId="0EFF148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44B21D60" w14:textId="14F47E2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543EA24B" w14:textId="2CAA08C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81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1B1E087F" w14:textId="1F9AE59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533C6179" w14:textId="282558BC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4A239BC7" w14:paraId="096604D6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004E48" w14:textId="1FE3409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IQ-V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BFC7CC" w14:textId="4ADDDCC8" w:rsidR="4A239BC7" w:rsidRDefault="4A239BC7" w:rsidP="03DCA75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3DCA7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ternational Consultation on Incontinence Questionnaire - Vaginal symptoms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1F1F8A" w14:textId="04FD6DD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Vaginal symptom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2E927E" w14:textId="4F29EC5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33333"/>
                <w:sz w:val="20"/>
                <w:szCs w:val="20"/>
                <w:lang w:val="en-GB"/>
              </w:rPr>
              <w:t>Price et al. (2006). DO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: </w:t>
            </w:r>
            <w:hyperlink r:id="rId20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111/j.1471-0528.2006.00938.x</w:t>
              </w:r>
            </w:hyperlink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AC6FB0" w14:textId="2CBFBA2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the severity and impact of vaginal symptoms and related sexual matters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49339BD" w14:textId="3F6A9F4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A59D6E" w14:textId="2F6B95A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2AAAD73" w14:textId="68F4B9E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VAS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ED8161" w14:textId="7F75972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E85B383" w14:textId="6412BA4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2F1FD5" w14:textId="1C21F08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494F54" w14:textId="3651365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8D901B" w14:textId="2140DB6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365B9756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088995A2" w14:textId="54C6D4D1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IQ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D7B02D3" w14:textId="0843DDE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continence Impact Questionnaire</w:t>
            </w:r>
          </w:p>
          <w:p w14:paraId="7480C6E4" w14:textId="674ABAB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59C47604" w14:textId="5E7D76E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IQ-30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2DD4F6B" w14:textId="5E74354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BF45059" w14:textId="68299C4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humaker et al. (1994). DOI: 10.1007/bf00451721.</w:t>
            </w:r>
            <w:r>
              <w:br/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6112675A" w14:textId="1EEA0B6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impact of urinary incontinence on activities, roles, and emotional states in women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0665B27A" w14:textId="49EAD10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74AB0A4E" w14:textId="4B570D4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5A544B1" w14:textId="17F3492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ikert  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77F0C69A" w14:textId="5DA3DB4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0E549A1B" w14:textId="0C2AB9F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5A339551" w14:textId="49585B7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194E65E2" w14:textId="52ABFA4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796C0859" w14:textId="0300714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4D391FE4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5B8CAC" w14:textId="7D8C9070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IIQ-7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1C8DB2" w14:textId="48467F1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continence Impact Questionnaire (short form - 7 items)</w:t>
            </w:r>
          </w:p>
          <w:p w14:paraId="408AD3C2" w14:textId="184358B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280C863A" w14:textId="20D035A7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IIQ-SF; SIIQ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AA981F" w14:textId="6E7E337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E258F8" w14:textId="1DD1FD1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Uebersax et al. (1995). DOI: </w:t>
            </w:r>
            <w:hyperlink r:id="rId21">
              <w:r w:rsidRPr="4A239BC7">
                <w:rPr>
                  <w:rFonts w:ascii="Calibri" w:eastAsia="Calibri" w:hAnsi="Calibri" w:cs="Calibri"/>
                  <w:color w:val="467886"/>
                  <w:sz w:val="20"/>
                  <w:szCs w:val="20"/>
                  <w:u w:val="single"/>
                  <w:lang w:val="en-GB"/>
                </w:rPr>
                <w:t>10.1002/nau.1930140206</w:t>
              </w:r>
            </w:hyperlink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271DBB" w14:textId="2D0E2E6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impact of urinary incontinence on activities, roles, and emotional states in women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86F7E21" w14:textId="0F81B9E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B79B52" w14:textId="5E7CC1F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451524" w14:textId="4938A19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ADB9BE" w14:textId="4D620BD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A3F784" w14:textId="063C40F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B36A20" w14:textId="60F39A5C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94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86AAA2" w14:textId="062ABDA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BFDAB4" w14:textId="47BB125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4A239BC7" w14:paraId="15C355DE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43A1B377" w14:textId="6F666638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PS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B90EE2A" w14:textId="64822B2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ternational Prostate Symptom Score</w:t>
            </w:r>
          </w:p>
          <w:p w14:paraId="3B1ECC2D" w14:textId="2C020F5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6FA75C1" w14:textId="4A0A5425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AUASS; AUASI; W-IPSS; IPSS-QOL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354BF8D4" w14:textId="1DBF6EE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symptom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3E635CA" w14:textId="04B1209D" w:rsidR="4A239BC7" w:rsidRDefault="4A239BC7" w:rsidP="4A239BC7">
            <w:pPr>
              <w:rPr>
                <w:rFonts w:ascii="Calibri" w:eastAsia="Calibri" w:hAnsi="Calibri" w:cs="Calibri"/>
                <w:color w:val="353535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53535"/>
                <w:sz w:val="20"/>
                <w:szCs w:val="20"/>
                <w:lang w:val="en-GB"/>
              </w:rPr>
              <w:t xml:space="preserve">Barry et al. (1992). DOI: 10.1016/s0022-5347(17)36966-5 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C762C15" w14:textId="53A5E03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determine how bothersome urinary symptoms are and to assess effectiveness of treatment 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3D92BBCC" w14:textId="59E9386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379F952A" w14:textId="37A5218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DCBE7AD" w14:textId="28827B5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4A2B76E3" w14:textId="77AD803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4C42F5B6" w14:textId="69FDA93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59A4D9AD" w14:textId="3DBC3D2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6DB5BA05" w14:textId="242D069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35A8FACC" w14:textId="46BCC87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4A239BC7" w14:paraId="18000F82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2F740A" w14:textId="52E554F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-QOL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C2456C" w14:textId="5B49A9A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-Specific Quality of Life</w:t>
            </w:r>
          </w:p>
          <w:p w14:paraId="5E6ED881" w14:textId="5EDEA0A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2D83C83C" w14:textId="1C750A6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QOL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ADAC18" w14:textId="3A33D3B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CA0288F" w14:textId="469CB305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>Schurch et al. (2007). DOI: 10.1016/j.apmr.2007.02.009.</w:t>
            </w:r>
            <w:r>
              <w:br/>
            </w: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 xml:space="preserve"> </w:t>
            </w:r>
            <w:r>
              <w:br/>
            </w: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>‌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E6043D" w14:textId="1009354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assess impact of urinary incontinence on quality of life 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3A615BB" w14:textId="33BE958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28B2638" w14:textId="16268D6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01D687" w14:textId="2E0DC26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8607F7" w14:textId="208A810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0CC38F5" w14:textId="1508E7F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8EF045" w14:textId="59CBE42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508E49" w14:textId="7AE41BC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CFCE2F" w14:textId="35BC29A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4A239BC7" w14:paraId="4C43BA83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5E1CF4AA" w14:textId="6906E153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SI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1EABBE50" w14:textId="158A214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continence Severity Index</w:t>
            </w:r>
          </w:p>
          <w:p w14:paraId="68471201" w14:textId="46CDFFB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13834F4D" w14:textId="4144194F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 xml:space="preserve">SIUIW; Severity Index for Urinary Incontinence in Women; Hunskarr Severity Index; </w:t>
            </w: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lastRenderedPageBreak/>
              <w:t>Sandvik Severity Index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DB054B8" w14:textId="1C01F70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Urinary incontinenc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DC2A2ED" w14:textId="3B0DAD52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 xml:space="preserve">Sandvik et al. (2006). DOI: 10.1007/s00192-005-0060-z. 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8300FB0" w14:textId="7B854C7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everity of urinary incontinence</w:t>
            </w:r>
          </w:p>
          <w:p w14:paraId="030717FC" w14:textId="0719973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2F5AF6A8" w14:textId="70196EA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4D41552C" w14:textId="110305E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1EF8ACBF" w14:textId="355A139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ikert  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15DD03F5" w14:textId="334715E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5F4B5DC1" w14:textId="5C83325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4C12947A" w14:textId="397AAC6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05218793" w14:textId="7EA03B9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0B765599" w14:textId="68BDF0C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4A239BC7" w14:paraId="1D592B92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1939D32" w14:textId="45154A80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SSI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B5E10C" w14:textId="30A3187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he Incontinence Symptom Severity Index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373371" w14:textId="5EBF3E6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  <w:p w14:paraId="6995F5E5" w14:textId="3D6A8CA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B0EBC52" w14:textId="2790EB41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Twiss et al. (2009). DOI: 10.1016/j.juro.2009.07.025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FA0645" w14:textId="74BBA94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everity of urinary incontinence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C8C92C" w14:textId="1B71017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ED9F6F8" w14:textId="1495628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0B2AB9" w14:textId="69272AA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B67DEC8" w14:textId="773FACB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DF1BAD" w14:textId="7C04388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9164A1" w14:textId="79F564E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2A8E10" w14:textId="3954347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C2FB6B0" w14:textId="6950599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0F6168BD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60EB8C41" w14:textId="09233177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KES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BBB0BF0" w14:textId="4B850DE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Knowles – Eccersley – Scott – Symptom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5BE5EE7F" w14:textId="2791687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75CAB52" w14:textId="3202F740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Knowles et al. (2000). DOI: 10.1007/BF02236639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15231483" w14:textId="14612B0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ist in the diagnosis of constipation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7DF43C55" w14:textId="245E534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5319DC0A" w14:textId="16523A7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B5307C9" w14:textId="215E751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ominal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16B75742" w14:textId="219E1B4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6616BBBF" w14:textId="05175AA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79A3254C" w14:textId="70290EB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575A9C36" w14:textId="28BC9C8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26D1FACA" w14:textId="7170321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64728EEC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5916896" w14:textId="42D768F8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KHQ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9BF5FEA" w14:textId="2F928D4D" w:rsidR="4A239BC7" w:rsidRDefault="4A239BC7" w:rsidP="3E1E042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3E1E042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Kings Health Q</w:t>
            </w:r>
            <w:r w:rsidR="6B59B140" w:rsidRPr="3E1E042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estionnaire</w:t>
            </w:r>
          </w:p>
          <w:p w14:paraId="068DA65E" w14:textId="3B07A91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AF24401" w14:textId="0153B54C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Kings Continence Questionnaire; KCQ; This is now ICIQ-LUTSqol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A92AA8" w14:textId="5108844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  <w:p w14:paraId="4CC2A73B" w14:textId="3C6E9C6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1EEDEC0" w14:textId="72DA964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Kelleher et al. (1997). DOI: 10.1111/j.1471-0528.1997.</w:t>
            </w:r>
          </w:p>
          <w:p w14:paraId="3EF25417" w14:textId="5DB87D6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tb11006.x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97C3BE" w14:textId="6F7D5A8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assess the impact of lower urinary tract symptoms on HRQL 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D111C9" w14:textId="66517BC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32E4A7C" w14:textId="2D6B33F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8FCFB4" w14:textId="164768C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43AA8A" w14:textId="42775AA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491A54" w14:textId="64E58B2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D92EAB" w14:textId="2184D3D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8A5417" w14:textId="10F9877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D798F2" w14:textId="3512B72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4A239BC7" w14:paraId="0A4DE7C3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6570B861" w14:textId="10F60546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ESA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26F1C360" w14:textId="2436AC37" w:rsidR="4A239BC7" w:rsidRDefault="4A239BC7" w:rsidP="72801EE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801EE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edical, Epidemiologic, and Social Aspects of Aging </w:t>
            </w:r>
            <w:r w:rsidR="5129C801" w:rsidRPr="72801EE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</w:t>
            </w:r>
            <w:r w:rsidRPr="72801EE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Incontinence Questionnai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3D0F930B" w14:textId="5163B6C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  <w:p w14:paraId="6DFA6574" w14:textId="6A45357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71C6AE9" w14:textId="25E4DE09" w:rsidR="4A239BC7" w:rsidRDefault="4A239BC7" w:rsidP="4A239BC7">
            <w:pPr>
              <w:rPr>
                <w:rFonts w:ascii="Calibri" w:eastAsia="Calibri" w:hAnsi="Calibri" w:cs="Calibri"/>
                <w:color w:val="222222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22222"/>
                <w:sz w:val="20"/>
                <w:szCs w:val="20"/>
                <w:lang w:val="en-GB"/>
              </w:rPr>
              <w:t>Diokno at al. (1986). DOI:  10.1016/s0022-5347(17)45</w:t>
            </w:r>
          </w:p>
          <w:p w14:paraId="30DBBACC" w14:textId="5D3C6E5F" w:rsidR="4A239BC7" w:rsidRDefault="4A239BC7" w:rsidP="4A239BC7">
            <w:pPr>
              <w:rPr>
                <w:rFonts w:ascii="Calibri" w:eastAsia="Calibri" w:hAnsi="Calibri" w:cs="Calibri"/>
                <w:color w:val="222222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22222"/>
                <w:sz w:val="20"/>
                <w:szCs w:val="20"/>
                <w:lang w:val="en-GB"/>
              </w:rPr>
              <w:t>194-9.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1AE3CE48" w14:textId="6CA6371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assess current urinary symptoms and history of urinary tract infections 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6FE98028" w14:textId="38DB56C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7FC2FAE2" w14:textId="646E399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7F00CE24" w14:textId="2C13C48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0ED3F2E2" w14:textId="3322FBC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1E21667A" w14:textId="637D2F2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95B7C89" w14:textId="00FAB59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28D91BCD" w14:textId="72D65CA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30E3B638" w14:textId="29975E0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06EEFED2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A83863" w14:textId="0AD452A7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-ISI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031DB6" w14:textId="2B4502C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ichigan Incontinence Symptom Index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0F980C5" w14:textId="1E972A2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  <w:p w14:paraId="7880DAE7" w14:textId="20FECEC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C58DF2" w14:textId="6DBFF78D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Suskind et al. (2014). DOI: 10.1002/nau.22468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7C5149F" w14:textId="497A3A9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everity and bother related to urinary incontinence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2E745E" w14:textId="2F0C75A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8E3438" w14:textId="73696CB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D3ECAA" w14:textId="45E6245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68DB8A" w14:textId="7E78509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371799" w14:textId="26FDDEE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FF1566" w14:textId="26D81B3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941783" w14:textId="7B48FFC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98B083" w14:textId="2047523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5504A4B3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6A5A3AF8" w14:textId="3FC4E703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OAB-q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6D85BE6" w14:textId="44572B4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 Questionnai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3F792700" w14:textId="6144AD9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3CE56D3" w14:textId="7DCA7E3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Coyne et al. (2002). DOI: 10.1023/a:1016370925601.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3489B6D" w14:textId="5DE078B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both continent and incontinent symptoms of OAB and their impact on HRQL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048F07E7" w14:textId="7E0FE0F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1957FC78" w14:textId="38055D3F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 xml:space="preserve">33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3C746AB" w14:textId="23E8A56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42A7E379" w14:textId="6871583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0CD35470" w14:textId="6077D04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13B57681" w14:textId="74C9A6A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6FC0F84B" w14:textId="0EDB74AC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4AFCB689" w14:textId="655ABDF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02667CA4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CEA794" w14:textId="281224D6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AB-q-SF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AFDB42" w14:textId="51CA8D6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 Questionnaire - Short Form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FFEB17" w14:textId="30781A8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185464" w14:textId="0D093DE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yne et al. (2015). DOI: 10.1002/nau.22559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E3FD6C" w14:textId="0A6FAFA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both continent and incontinent symptoms of OAB and their impact on HRQL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D1BC48" w14:textId="616AB4F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1111FC" w14:textId="080D90F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0F0D92" w14:textId="16D2E1F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C52C74" w14:textId="76E9A14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D5044D" w14:textId="1F77416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45CBBB" w14:textId="42FDEDDC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BB7158" w14:textId="33D31CB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42CD7D" w14:textId="6F350F4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1398608A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6DF66667" w14:textId="0FC95A44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ABS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4CA62F7B" w14:textId="3C9E78B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 Symptom Sco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3375FEE8" w14:textId="2A1E38A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8A9E2C3" w14:textId="7778F24F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>Homma et al. (2006) DOI: 10.1016/j.urology.2006.02.042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5E2F3CD9" w14:textId="4417A90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measure overactive bladder symptoms 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127C5F20" w14:textId="643B99D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7F45156D" w14:textId="74FB327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7995CC46" w14:textId="0623A69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6EEA7F47" w14:textId="0056C6D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week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70D0F18A" w14:textId="3F8CC4F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6F0175B" w14:textId="27B1144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4B3A0C29" w14:textId="0B31304C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2644094F" w14:textId="42980B3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552F9089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6BF069A" w14:textId="7EBB7136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AB-V8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447DB1" w14:textId="02B3B9F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 Questionnair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66356A" w14:textId="44B5E88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C2C66B" w14:textId="64C5A2F8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Coyne et al. (2005). DOI. 10.1007/BF02850085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449C2D4" w14:textId="7A2A4DC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identify patients with bothersome overactive bladder symptoms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934306" w14:textId="679A20E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54155E" w14:textId="683D360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35E3BA" w14:textId="1AAFA88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84CF3C" w14:textId="631E1B7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9FBE3A" w14:textId="3D614BA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E894D95" w14:textId="3CE938E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39B8A2F" w14:textId="6838B0F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14FFA7" w14:textId="326EBEE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0FAA4593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372E4C09" w14:textId="7AB24051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D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733AE3E3" w14:textId="60965AC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Obstructed Defecation Syndrome Score </w:t>
            </w:r>
          </w:p>
          <w:p w14:paraId="3ED01FD0" w14:textId="53B16EB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2993AF6D" w14:textId="6E9C471E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Longo Score; ODS-S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3BED7FE7" w14:textId="699BD1F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bstructive defecatio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AE03614" w14:textId="7AF958E8" w:rsidR="4A239BC7" w:rsidRDefault="4A239BC7" w:rsidP="4A239BC7">
            <w:pPr>
              <w:rPr>
                <w:rFonts w:ascii="Calibri" w:eastAsia="Calibri" w:hAnsi="Calibri" w:cs="Calibri"/>
                <w:color w:val="353535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53535"/>
                <w:sz w:val="20"/>
                <w:szCs w:val="20"/>
                <w:lang w:val="fr-FR"/>
              </w:rPr>
              <w:t>Altomare et al. (2008). DOI: 10.1111/</w:t>
            </w:r>
          </w:p>
          <w:p w14:paraId="3FC01E4D" w14:textId="52792D7D" w:rsidR="4A239BC7" w:rsidRDefault="4A239BC7" w:rsidP="4A239BC7">
            <w:pPr>
              <w:rPr>
                <w:rFonts w:ascii="Calibri" w:eastAsia="Calibri" w:hAnsi="Calibri" w:cs="Calibri"/>
                <w:color w:val="353535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53535"/>
                <w:sz w:val="20"/>
                <w:szCs w:val="20"/>
                <w:lang w:val="fr-FR"/>
              </w:rPr>
              <w:t>j.1463-1318.</w:t>
            </w:r>
          </w:p>
          <w:p w14:paraId="117931EC" w14:textId="6FC89826" w:rsidR="4A239BC7" w:rsidRDefault="4A239BC7" w:rsidP="4A239BC7">
            <w:pPr>
              <w:rPr>
                <w:rFonts w:ascii="Calibri" w:eastAsia="Calibri" w:hAnsi="Calibri" w:cs="Calibri"/>
                <w:color w:val="353535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53535"/>
                <w:sz w:val="20"/>
                <w:szCs w:val="20"/>
                <w:lang w:val="fr-FR"/>
              </w:rPr>
              <w:t>2007</w:t>
            </w:r>
            <w:r w:rsidRPr="4A239BC7">
              <w:rPr>
                <w:rFonts w:ascii="Calibri" w:eastAsia="Calibri" w:hAnsi="Calibri" w:cs="Calibri"/>
                <w:color w:val="353535"/>
                <w:sz w:val="20"/>
                <w:szCs w:val="20"/>
                <w:lang w:val="en-GB"/>
              </w:rPr>
              <w:t>.01262.x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34C0DC37" w14:textId="394FE42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quantify severity of obstructed defaecation syndrome 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22E76A23" w14:textId="0EAF6F3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0F196E1E" w14:textId="695CF7C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393BCC2" w14:textId="6096CEB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52412E4B" w14:textId="5C06C06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20BCDDDB" w14:textId="61A9F18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015A5DCE" w14:textId="2CB7277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5BA00B0B" w14:textId="43DD5CF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2CA16FC8" w14:textId="3A70B29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3D04B4CF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E1DD46" w14:textId="4F604B14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AC-QOL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210AFD" w14:textId="6A4946A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Assessment of Constipation Quality of Lif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7420D1" w14:textId="4665D4F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CA03A0" w14:textId="2056F1BD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>Marquis et al. (2005). DOI: 10.1080/00365520510012208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436E78" w14:textId="499EC8B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constipation over time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3DCC36B" w14:textId="7E48306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2A8A217" w14:textId="3CF9817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A90FFC2" w14:textId="74944A9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6E17E6" w14:textId="3995C5B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5720A7" w14:textId="671C7B9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1F1B84" w14:textId="3F60DC6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9988E4" w14:textId="6B810BA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4DB3FE" w14:textId="6A40CE8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79EA4596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06B20854" w14:textId="3A09555A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PAC-SYM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FA7D400" w14:textId="589A32E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Assessment of Constipation Symptoms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3EEBBA09" w14:textId="26E4051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AA0E011" w14:textId="5C72F2E3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Frank et al. (1999). DOI: 10.1080/003655299750025327.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63F60712" w14:textId="28BDA5B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severity of constipation</w:t>
            </w:r>
          </w:p>
          <w:p w14:paraId="027C9FA3" w14:textId="2204F1B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0408DBCA" w14:textId="217BF4F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60745321" w14:textId="73661EB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6165C84" w14:textId="20433F6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2C12C478" w14:textId="0D3A1DB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7606EB0B" w14:textId="36F1394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3F6CCBD8" w14:textId="09CDD05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2F6EC1D7" w14:textId="59AA0D2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17110301" w14:textId="40B28BE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15D7B6A3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22DB925" w14:textId="6AF07652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FBQ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573A14" w14:textId="283BF43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Bother Questionnair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6BEF1A" w14:textId="272C7FB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B8407DF" w14:textId="728526B5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Peterson et al. (2010). DOI: 10.1007/s00192-010-1148-7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6CA77A" w14:textId="4E736ECB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To assess presence of common pelvic floor disorders and related bother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591C96" w14:textId="5A8A692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D55D11" w14:textId="0EC4ED8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FBB625" w14:textId="7E0564C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2B4127" w14:textId="7CB3DDD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2737EED" w14:textId="0920C6C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C16AEB" w14:textId="0A350D6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4BD746" w14:textId="380ADC3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9F0C1A" w14:textId="79C2E9A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7C863021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04963623" w14:textId="76A8E222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FDI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DD1356A" w14:textId="20F3CC8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istress Inventory (46 item)</w:t>
            </w:r>
          </w:p>
          <w:p w14:paraId="791BADE8" w14:textId="05E4E96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5408F714" w14:textId="419BA50E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PFDI-46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FDA1E23" w14:textId="14781F7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2D2C585" w14:textId="4B447DD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arber et al. (2001). DOI: 10.1067/mob.2001.118659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1AB633C9" w14:textId="43D7CCB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provide a symptom inventory and to measure the degree of bother and distress caused by the broad array of pelvic floor symptom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0631D91B" w14:textId="2C5E315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28A0B871" w14:textId="2A3B761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0EF5B3B" w14:textId="5BD4F95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  <w:p w14:paraId="53297C42" w14:textId="46BCB24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6DCBFB05" w14:textId="26698E9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13FAD830" w14:textId="352B761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6A4A80FB" w14:textId="02A9424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683FBF2E" w14:textId="238F872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47E68781" w14:textId="326C147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4A239BC7" w14:paraId="20F66994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D1AFE9" w14:textId="6E126707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FDI-20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F4B8DF" w14:textId="1B458D9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istress Inventory Questionnaire (20 item)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E6621A" w14:textId="7E0BE94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1A0CDC" w14:textId="1467B4C0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Barber et al. (2005). DOI: 10.1016/j.ajog.2004.12.025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C7510C" w14:textId="3556E9E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provide a symptom inventory and to measure the degree of bother and distress caused by the broad array of pelvic floor symptoms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4E105CD" w14:textId="099E77F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1A8261D" w14:textId="1644B1A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25F82A4" w14:textId="7A4720C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  <w:p w14:paraId="3FE56693" w14:textId="65FEF71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DD17AA" w14:textId="6918DA5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BF56F0" w14:textId="6452ECE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46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FB8F2B2" w14:textId="1B108BD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DAE1F1" w14:textId="35E3CC1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49E972" w14:textId="2710C64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4A239BC7" w14:paraId="174FD497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757977CA" w14:textId="5086C98A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FIQ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72047A42" w14:textId="7D807E5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elvic Floor Impact Questionnaire </w:t>
            </w:r>
          </w:p>
          <w:p w14:paraId="2A1CD240" w14:textId="6D6C824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26D0B029" w14:textId="76524595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PFIQ-31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790FFF8D" w14:textId="5D7953B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00FF80E" w14:textId="06A68ACA" w:rsidR="4A239BC7" w:rsidRDefault="4A239BC7" w:rsidP="72801EE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801EE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arber</w:t>
            </w:r>
            <w:r w:rsidR="2E48905D" w:rsidRPr="72801EE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72801EE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t al.(2001). DOI: 10.1067/mob.2001.118659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11FD14ED" w14:textId="7A38BE7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life impact in patients with female pelvic floor disorder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5DE0BF68" w14:textId="33FE44B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4EB0161D" w14:textId="3C341FA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43BBC48" w14:textId="52A78CC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15672124" w14:textId="03725A6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6E3F0C95" w14:textId="7276FB4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392A173" w14:textId="55A047B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6CA1DE29" w14:textId="2BB730B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323BE6BB" w14:textId="2DB4255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4F3293F1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64F0E6A" w14:textId="477544DE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FIQ-7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642AAC" w14:textId="762944E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elvic Floor Impact Questionnaire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- Short Form (7 item)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856C4B7" w14:textId="2AACE74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Pelvic floor dysfunction /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Urogenital condition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EB043E" w14:textId="590B772D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lastRenderedPageBreak/>
              <w:t>Barber et al. (2005). DOI: 10.1016/j.ajo</w:t>
            </w: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lastRenderedPageBreak/>
              <w:t>g.2004.12.025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7AC34F" w14:textId="53FFEBB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To assess life impact in patients with female pelvic floor disorders</w:t>
            </w:r>
          </w:p>
          <w:p w14:paraId="43283447" w14:textId="6C9BA74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1B8252E" w14:textId="0A46A5C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28C8CF1" w14:textId="0683072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21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009B119" w14:textId="7D0EE3B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EC87184" w14:textId="137918A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C4DB5B" w14:textId="3849C77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3F26262" w14:textId="68F832F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6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467163A" w14:textId="0CFFE30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8E0B05" w14:textId="5305EA9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5A5517" w14:textId="5DE22FA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4A239BC7" w14:paraId="1CD21D8A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1850947B" w14:textId="6EC4FE0F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ISQ-12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73C5A3B" w14:textId="0A2D0AA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 Urinary Incontinence Sexual Questionnaire-Short Form (12 items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3B354D9" w14:textId="33AB698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isorder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5AFDB3B" w14:textId="6DEABDB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22222"/>
                <w:sz w:val="20"/>
                <w:szCs w:val="20"/>
                <w:lang w:val="en-GB"/>
              </w:rPr>
              <w:t xml:space="preserve">Rogers et al. (2003). DOI: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.1007/s00192-003-1063-2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7476A1CD" w14:textId="65C2521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sexual function in patients with female pelvic floor disorder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7BA650DB" w14:textId="4BC6253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7EAEBE48" w14:textId="613C1CA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D74BFCB" w14:textId="47EA7A2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4F2509D3" w14:textId="6F899F6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2B610516" w14:textId="22E2A18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90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3F949FEE" w14:textId="5EC0D0C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14FA2D5" w14:textId="6D73200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10131960" w14:textId="6DFFE67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4A239BC7" w14:paraId="5E2E241B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C3AEBF" w14:textId="6CF0A36D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ISQ-31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57AB88" w14:textId="6970B51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 Urinary Incontinence Sexual Questionnaire</w:t>
            </w:r>
          </w:p>
          <w:p w14:paraId="79FBACB3" w14:textId="165957A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ECDB689" w14:textId="74EB9DC0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PISQ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A8F716" w14:textId="5F6C18E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isorder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D14F1A" w14:textId="4C6C2421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Rogers et al. (2001). DOI: 10.1067/mob.2001.111100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E91170" w14:textId="7FFB528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sexual function in patients with female pelvic floor disorders</w:t>
            </w:r>
          </w:p>
          <w:p w14:paraId="42BBC641" w14:textId="6A5C488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2D6D859" w14:textId="7EA85E1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3A6DFE3" w14:textId="441CA0E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2B7D336" w14:textId="1829473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6A3298" w14:textId="4BD9C0F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66A1D6" w14:textId="4453E61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D5BC950" w14:textId="07FEC76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B893E4" w14:textId="0398B14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4501B3" w14:textId="58B1E9E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3D9A17FF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40551E40" w14:textId="296326A6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ISQ-IR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82A948D" w14:textId="46CEFB9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elvic Organ Prolapse/Urinary Incontinence Sexual Questionnaire - IUGA Revised.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E438C67" w14:textId="3B53D66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isorder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2B73AC03" w14:textId="4E018D3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22222"/>
                <w:sz w:val="20"/>
                <w:szCs w:val="20"/>
                <w:lang w:val="en-GB"/>
              </w:rPr>
              <w:t xml:space="preserve">Rogers et al. (2013). DOI: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.1007/s00192-012-2020-8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71B7A914" w14:textId="1FACBD3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sexual function in patients with female pelvic floor disorders</w:t>
            </w:r>
          </w:p>
          <w:p w14:paraId="08D43860" w14:textId="6CEEAFC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1EE81119" w14:textId="0A1AD67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0 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659AFED5" w14:textId="41AD121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6BEDDABF" w14:textId="4E240D4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5EFF1557" w14:textId="0306841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7F69F8C9" w14:textId="6FCBC3F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5ADA0D6B" w14:textId="4AE20B1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31FB3510" w14:textId="6C6FF1A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6C5DF657" w14:textId="5F04ADC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4A0E6053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11951A" w14:textId="29CA5613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OPDI 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BA9982" w14:textId="0DBC878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 Distress Inventory</w:t>
            </w:r>
          </w:p>
          <w:p w14:paraId="786E01F8" w14:textId="34F9E4C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0137E171" w14:textId="7E459DAD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DI*</w:t>
            </w:r>
          </w:p>
          <w:p w14:paraId="1A86DF42" w14:textId="648E5C6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FBEABB9" w14:textId="7A8B7CF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Pelvic organ prolaps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8B63B9" w14:textId="27ED4B7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arber et al. (2001). DOI: 10.1067/mob.2001.118659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14F6058" w14:textId="73453DA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ymptom distress in patients with female pelvic floor disorders (especially pelvic organ prolapse)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B4FB93F" w14:textId="08DB471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EC67BD" w14:textId="568CB0B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7A9B5F" w14:textId="4451CDA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  <w:p w14:paraId="321D4580" w14:textId="47F2064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1ABDDF" w14:textId="094D8F0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71BF58" w14:textId="715A491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383CC64" w14:textId="06F083A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6B97FA" w14:textId="6414DB6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FC23DB" w14:textId="0C67B7A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58E7905F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65B25C6F" w14:textId="296F462F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OPDI-6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747D04B1" w14:textId="6E7B0EC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 Distress Inventory - Short Form (6 items)</w:t>
            </w:r>
          </w:p>
          <w:p w14:paraId="6BCA3362" w14:textId="598AA73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11E327D9" w14:textId="399631D4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DI-20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70480409" w14:textId="3BD2688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BFDD376" w14:textId="3432E30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arber et al. (2005). DOI: 10.1016/j.ajog.2004.12.025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49DC2845" w14:textId="4B0F142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ymptom distress in patients with female pelvic floor disorders (especially pelvic organ prolapse)</w:t>
            </w:r>
          </w:p>
          <w:p w14:paraId="5D66B3CF" w14:textId="210C43E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3A2ADFF6" w14:textId="00D9686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1CF70002" w14:textId="4DA20E5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B81C74C" w14:textId="6066FEB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7E4E787A" w14:textId="6A145D0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1783F427" w14:textId="03AAD1A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31F53690" w14:textId="6407521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44DC3F0" w14:textId="5AB0976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50E1837B" w14:textId="0B7EA0B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6E352EF9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0B45B34" w14:textId="2D26C474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OPIQ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85EA21" w14:textId="0B0F96B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 Impact Questionnaire</w:t>
            </w:r>
          </w:p>
          <w:p w14:paraId="0987B06C" w14:textId="5575266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7BD1BC37" w14:textId="49AF39DA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IQ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5D6CFB" w14:textId="19C1AAF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D736270" w14:textId="7CA6A1A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arber et al. (2001). DOI: 10.1067/mob.2001.118659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051651" w14:textId="03CF1A2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measure the impact of </w:t>
            </w:r>
          </w:p>
          <w:p w14:paraId="391D447E" w14:textId="759DEA1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vaginal/prolapse symptoms on HRQL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102AFB" w14:textId="50AC3CB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8564F3" w14:textId="462241C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30EB326" w14:textId="5DB9975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E05248" w14:textId="79280BA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3F520D" w14:textId="75DD1BE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9A0B1A" w14:textId="1D68B48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C94B333" w14:textId="2E18F0A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9F617D" w14:textId="6669D72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5D359ED8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0EA14EC7" w14:textId="66149B14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OPIQ-7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7F3B5C90" w14:textId="09F982E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 Impact Questionnaire - Short Form (7 items)</w:t>
            </w:r>
          </w:p>
          <w:p w14:paraId="6E838965" w14:textId="496E42B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04AC5F95" w14:textId="144F74AD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IQ-7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916B007" w14:textId="418370A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1741884" w14:textId="077A6B6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arber et al. (2005). DOI: 10.1016/j.ajog.2004.12.025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44D08FB9" w14:textId="3D41958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measure the impact of </w:t>
            </w:r>
          </w:p>
          <w:p w14:paraId="1EE21B8D" w14:textId="2D69C0D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vaginal/prolapse symptoms on HRQL</w:t>
            </w:r>
          </w:p>
          <w:p w14:paraId="1F3FBA83" w14:textId="6FB6485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3820A15B" w14:textId="0799E9D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541BC21D" w14:textId="17FAAE4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6F0AA970" w14:textId="63E2902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5DF904F9" w14:textId="6F36344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707117C5" w14:textId="2B61FC9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9FC196D" w14:textId="0A1DD19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1E8AFA08" w14:textId="21AFC1C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4B6909EB" w14:textId="30128F8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77078124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07539C" w14:textId="31B0B7B4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OP-S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14BFABC" w14:textId="25D0871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 Symptom Scor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68C89EA" w14:textId="3A70DD7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72116A" w14:textId="3981CCD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Hagen et al. (2009). DOI: 10.1111/j.1471-0528.</w:t>
            </w:r>
          </w:p>
          <w:p w14:paraId="5A550B9A" w14:textId="1180B0F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2008.01903.x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91F25F" w14:textId="327B73E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symptoms of pelvic organ prolapse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10BC833" w14:textId="0C1A463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B8CE324" w14:textId="27529C3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C057FB" w14:textId="5BD8F87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2FDE6E" w14:textId="6F1C8FB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8004C9" w14:textId="5B09146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F8DB7F" w14:textId="13E29C1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9E10D0" w14:textId="0F997DA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36123B" w14:textId="1A887B3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34463B11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29993547" w14:textId="09CD74DD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PPBC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21193BC" w14:textId="5CFFA35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Perception of Bladder Condition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67CF5852" w14:textId="1B6BD46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F4A31E7" w14:textId="6BC548B7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>Coyne et al. (2006). DOI: 10.1016/j.eururo.2006.01.007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1363D719" w14:textId="2480CE5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bladder and urinary symptom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1B713079" w14:textId="0FBF69A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54129441" w14:textId="403244A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3478443" w14:textId="5249C25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554BAFD1" w14:textId="24874B0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440B8EFC" w14:textId="0947370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7CF58D49" w14:textId="46229C9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4EB237F1" w14:textId="7A57787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17836255" w14:textId="0A893AF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63E32B41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EB83547" w14:textId="271752A6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PIU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7A5D6A7" w14:textId="2526231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Perception of Intensity of Urgency Scale</w:t>
            </w:r>
          </w:p>
          <w:p w14:paraId="480369FA" w14:textId="3226316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9E1AB77" w14:textId="31ABD96A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Patient Perception of Urgency Severity; PPUS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8A92E4" w14:textId="249DE16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  <w:p w14:paraId="658C8BE4" w14:textId="166EA53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B5343B" w14:textId="7580E2DD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Notte et al. (2012). DOI: 10.1186/1471-2490-12-26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A5E2C8" w14:textId="0827D86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intensity of urgency associated with each urinary or incontinence episode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CA1A947" w14:textId="49FCCBF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163E94" w14:textId="7D64EF8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D6A5E8" w14:textId="49FE9F4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4015144" w14:textId="310875C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Each urinary or </w:t>
            </w:r>
            <w:r w:rsidR="539AC773"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UI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pisode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A62F71" w14:textId="509A861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F39E56D" w14:textId="4362653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70A41E" w14:textId="3C184EE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05EA0B" w14:textId="301D72E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0C057EB8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4F7DD93A" w14:textId="45997A56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-QOL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1BF901EE" w14:textId="442DC6A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 Quality of Lif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5D0B7320" w14:textId="47F21D4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CE9B189" w14:textId="04A2760A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Digesu et al. (2005). DOI: 10.1007/s00192-004-1225-x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2CEF5AB" w14:textId="2D856DB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the impact of female pelvic organ prolapse on HRQL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0C183DC6" w14:textId="0AC7F99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7E1525E1" w14:textId="52FF292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1D75E659" w14:textId="0644B46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36B2E626" w14:textId="7B98DC6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1EE4D4BB" w14:textId="1E4AD78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72BE8FEA" w14:textId="0207ACEC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1B6C56C7" w14:textId="4625A56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680A68D6" w14:textId="30B82CA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3B7BD9A9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202774E" w14:textId="5E4BDE1C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UI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DBD0087" w14:textId="1C97743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vised Urinary Incontinence Scal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A7E558" w14:textId="56FB246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  <w:p w14:paraId="4D3B6A06" w14:textId="25061AF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26DB7D" w14:textId="2CA4D121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ansoni et al. (2012) </w:t>
            </w:r>
            <w:hyperlink r:id="rId22">
              <w:r w:rsidRPr="4A239BC7">
                <w:rPr>
                  <w:rFonts w:ascii="Calibri" w:eastAsia="Calibri" w:hAnsi="Calibri" w:cs="Calibri"/>
                  <w:color w:val="242424"/>
                  <w:sz w:val="20"/>
                  <w:szCs w:val="20"/>
                  <w:lang w:val="en-GB"/>
                </w:rPr>
                <w:t>www.ics.org/Abstracts/Publish/134/000370.pdf</w:t>
              </w:r>
            </w:hyperlink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0EC6E5" w14:textId="2214703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urinary incontinence and outcomes following treatment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A4D2834" w14:textId="1336465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6CD0E07" w14:textId="7B4B954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4830BB" w14:textId="6ED65BF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5FFAFD" w14:textId="7413D7E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56ED7CA" w14:textId="4826D48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24BCA0C" w14:textId="1E5ED70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1ED36A9" w14:textId="5AD9562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CC54D37" w14:textId="5174365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449D52E8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5A35482C" w14:textId="1B0DE346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EAPI-QMM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26446EA" w14:textId="348D1C2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EAPI-QMM Quality of Life Index </w:t>
            </w:r>
          </w:p>
          <w:p w14:paraId="24A8D146" w14:textId="618F1B3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73A87E1D" w14:textId="59B4E6DD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lastRenderedPageBreak/>
              <w:t>SEAPI-QOL (QoL index only)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431F9769" w14:textId="31A9682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Urinary incontinence</w:t>
            </w:r>
          </w:p>
          <w:p w14:paraId="720E2CBF" w14:textId="3437DF8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24E2DAD2" w14:textId="2347B79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az &amp; Erickson. (1992). DOI: 10.1002/nau.1930110302‌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1FB318EF" w14:textId="2B5E924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urinary incontinence and provide a classification system for symptom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34EF2461" w14:textId="6FA1BF0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290A1E3A" w14:textId="012AD98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442F992" w14:textId="30C0738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28127497" w14:textId="376196B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543B3661" w14:textId="60C2C8D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17BC205D" w14:textId="7CC6A6E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5D0BA959" w14:textId="1117BD8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54FC5387" w14:textId="5014BA2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64760037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C7A52C" w14:textId="5637735D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II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A180E0" w14:textId="55FE943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ymptom Impact Index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5CE582E" w14:textId="07D807B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7158B64" w14:textId="4D84412C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Black et al. (1996). DOI: 10.1002/(sici)1520-6777(1996)15:6%3C630::aid-nau4%3E3.0.co;2-g.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DB7D7A" w14:textId="74C95F3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female stress incontinence severity and the impact of symptom bother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C3B850" w14:textId="32CCC09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DA6806" w14:textId="15A0E3B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292B838" w14:textId="138326C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  <w:p w14:paraId="26781499" w14:textId="38F7473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C8AFE8" w14:textId="4FB7E79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133769" w14:textId="767DF9A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D846D8" w14:textId="13A43C7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D788AC" w14:textId="0EFD846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B4BA0A" w14:textId="1A26716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1F373780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17BA2C09" w14:textId="18C1DB6B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PS-Q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3A6C3DE" w14:textId="0B60AAF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heffield Prolapse Symptoms Questionnaire</w:t>
            </w:r>
          </w:p>
          <w:p w14:paraId="739D58AB" w14:textId="273DEFA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CCECA60" w14:textId="076D77ED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PSQ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52C9E87" w14:textId="543E55A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organ prolaps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2E8241EA" w14:textId="7F98C64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 xml:space="preserve">Bradshaw et al. (2006). DOI: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.1080/01443610500537989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1C10F71E" w14:textId="5F75CF5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quantify symptoms relating to pelvic organ prolapse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725C9AAD" w14:textId="5A83FB1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236F7496" w14:textId="38C3112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679E1A43" w14:textId="5B30E04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69A94E48" w14:textId="40BE670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7D013854" w14:textId="76793B2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71EDA897" w14:textId="7AA8CE2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75F0D0E" w14:textId="522A164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75C22F3B" w14:textId="16E34B82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2D5436AC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73EA29" w14:textId="383E9DD7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SI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A43A3D6" w14:textId="54C9998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ymptom Severity Index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03160A2" w14:textId="7F89A5A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5CC381" w14:textId="10B72599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Black et al. (1996). DOI: 10.1002/(sici)1520-6777(1996)15:6%3C630::aid-nau4%3E3.0.co;2-g.</w:t>
            </w:r>
          </w:p>
          <w:p w14:paraId="6219F682" w14:textId="35509497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68CEC7" w14:textId="56C1FA5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female stress incontinence severity as well as the impact of symptom bother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89612D" w14:textId="5910800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D5C1B3" w14:textId="0DE0AEE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02B497" w14:textId="0789EC1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  <w:p w14:paraId="46FCBB7E" w14:textId="02ED560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F49779" w14:textId="4D704F1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CFFCF0" w14:textId="5C9B0F6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26DC39" w14:textId="111D849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F9C04C" w14:textId="14E3C70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C9A4D0" w14:textId="4485F11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4575EDEE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622ED385" w14:textId="61FFD598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t Marks 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720A641" w14:textId="23100D2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t Marks Incontinence Score</w:t>
            </w:r>
          </w:p>
          <w:p w14:paraId="1B34F0C5" w14:textId="0666DC5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17707F3B" w14:textId="6F9F114E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lastRenderedPageBreak/>
              <w:t>Vaizey Incontinence Score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60971509" w14:textId="275CA38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Faecal incontinenc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466A8EB" w14:textId="5F5C18D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22222"/>
                <w:sz w:val="20"/>
                <w:szCs w:val="20"/>
                <w:lang w:val="fr-FR"/>
              </w:rPr>
              <w:t xml:space="preserve">Paka et al. (2016). DOI: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10.1007/s10151-015-1397-z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7307FE08" w14:textId="13BAF60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everity of anal incontinence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2FC3877B" w14:textId="5D50FE6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30484C48" w14:textId="1FDC3B4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7632658A" w14:textId="39DA55C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  <w:p w14:paraId="07FC5577" w14:textId="62C37FE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35E9A452" w14:textId="3331F67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0A840C41" w14:textId="1A09CB6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54AAB688" w14:textId="395A27C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4B0F7EF4" w14:textId="3612B0C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74565EC0" w14:textId="4C07C8B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40F22B52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95E796" w14:textId="17E9CB56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UIQQ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DA1390" w14:textId="0CE89AF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tress and Urge Incontinence and Quality of Life Questionnair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CAAB05" w14:textId="71F38E1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DAE56D" w14:textId="5A89EE9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Kulseng-Hanssen &amp; Borstad. (2003). DOI: 10.1111/j.1471-0528.2003.01406.x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022C609" w14:textId="1F34533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severity of urinary incontinence symptoms and HRQL in women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7DF958" w14:textId="50C7E26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F6A8188" w14:textId="1771A80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C5FFC0F" w14:textId="27D9D5D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dichotomous</w:t>
            </w:r>
          </w:p>
          <w:p w14:paraId="3ABECA68" w14:textId="67A23A6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9A54B1" w14:textId="1B870D8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955A47" w14:textId="0594657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190A4A" w14:textId="6F4A78F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12C85D" w14:textId="421E55E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235B03A" w14:textId="097C5F3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069A6B07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31564F8A" w14:textId="0B82CA06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B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4002212" w14:textId="5C9C739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reatment Benefit Scale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4240DDD" w14:textId="5DF9D78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EF9F5C4" w14:textId="1EF4A47F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fr-FR"/>
              </w:rPr>
              <w:t>Colman et al. (2008). DOI: 10.1016/j.urology.2008.05.033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12A12DD7" w14:textId="4B86E8C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ubjective outcomes in the treatment of overactive bladder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351FDF7B" w14:textId="51F99D7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66B36477" w14:textId="68AB0CE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BE6553C" w14:textId="0B48E9F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519A6E20" w14:textId="4E9799E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ince start of treatment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0C47A5FC" w14:textId="60B3C62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387B9A7C" w14:textId="7FE7381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2B716C0C" w14:textId="4216F04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5D4159B6" w14:textId="2E6DEDF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3A433DF8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4A9BD2" w14:textId="05A37A57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UDI 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E64D07" w14:textId="4612868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ogenital Distress Inventory</w:t>
            </w:r>
          </w:p>
          <w:p w14:paraId="09C1D00F" w14:textId="2BB7549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503CF516" w14:textId="7D34EA61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DI*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6C234C3" w14:textId="088EE85B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Pelvic floor dysfunction /Urogenital condition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8F5785" w14:textId="53481ED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humaker, et al. (1994). DOI: 10.1007/bf00451721</w:t>
            </w:r>
            <w:r>
              <w:br/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FC6699" w14:textId="42263A8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impact of urinary incontinence on activities, roles, and emotional states in women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66C799" w14:textId="1B243B0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DED37E" w14:textId="0AF1BD4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4A342F" w14:textId="2C2136E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BC1581" w14:textId="66BE57F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4DEF9BE" w14:textId="6AD37097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0E8EDD7" w14:textId="731EA1A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1776CC" w14:textId="078E329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8A5147" w14:textId="454246A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4A239BC7" w14:paraId="5E45B9C5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47918CF6" w14:textId="7C5A31D5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DI-6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CEA0F22" w14:textId="75AB5F4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ogenital Distress Inventory-Short Form (6 items)</w:t>
            </w:r>
          </w:p>
          <w:p w14:paraId="1B0C3FE1" w14:textId="02C9124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56790851" w14:textId="072AE08E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DI-20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CCCCA84" w14:textId="5A93CC88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Pelvic floor dysfunction /Urogenital condition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DFDB442" w14:textId="2730A7C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ebersax et al. (1995). DOI: 10.1002/nau.1930140206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0A2EEA7F" w14:textId="2973CA5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impact of urinary incontinence on activities, roles, and emotional states in women</w:t>
            </w:r>
          </w:p>
          <w:p w14:paraId="49F08769" w14:textId="5482A46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5993DE6E" w14:textId="1AC941D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388A9A90" w14:textId="07DB31A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2C059E0" w14:textId="3E08389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581221A2" w14:textId="73AB3B4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3E869560" w14:textId="5A45FE18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4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0566849B" w14:textId="5668E4C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15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3454C6F4" w14:textId="0C10E81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4677BD02" w14:textId="1CBF9C8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</w:tr>
      <w:tr w:rsidR="4A239BC7" w14:paraId="39BDE4BC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D8FE84E" w14:textId="51690169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IQ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D860F4" w14:textId="3AB9403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mpact Questionnaire</w:t>
            </w:r>
          </w:p>
          <w:p w14:paraId="3559451E" w14:textId="02F7A46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659D8EF" w14:textId="04EC9CF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IQ*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3DED06" w14:textId="27021AA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Pelvic floor dysfunction /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Urogenital conditions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2DE248" w14:textId="3BED5F6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Barber et al. (2001). DOI: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10.1067/mob.2001.118659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947839" w14:textId="37DD4FF5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o measure the impact of bladder, bowel, and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vaginal symptoms on a woman’s daily activities, relationships and emotions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F7B32D3" w14:textId="4E09629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31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FB468B" w14:textId="5EE4750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BB8D4E" w14:textId="3BAE07D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605F6E" w14:textId="7A59C50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169471" w14:textId="13C4342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DEC3C1" w14:textId="5348F96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46EDA2" w14:textId="7365F12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30E1C09" w14:textId="719B097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0D7232D5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09616816" w14:textId="16067C84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IQ-7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128767B1" w14:textId="7256B9F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mpact Questionnaire - Short Form (7 items)</w:t>
            </w:r>
          </w:p>
          <w:p w14:paraId="3EFC9EE4" w14:textId="7587924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4F41108" w14:textId="7DF4254A" w:rsidR="4A239BC7" w:rsidRDefault="4A239BC7" w:rsidP="4A239BC7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ubscale of PFIQ-7*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F978D09" w14:textId="0DD1F95E" w:rsidR="4A239BC7" w:rsidRDefault="7035F26F" w:rsidP="68C1DD8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8C1DD8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3AC8FC0" w14:textId="7B093C0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Barber et al. (2005).DOI: 10.1016/j.ajog.2004.12.025</w:t>
            </w:r>
            <w:r>
              <w:br/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>
              <w:br/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‌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55861F06" w14:textId="2CA8959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impact of bladder, bowel, and vaginal symptoms on a woman’s daily activities, relationships and emotion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362B54ED" w14:textId="774F00D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486E8DF0" w14:textId="5B8EA18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B8A09CA" w14:textId="10C74F7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7D60DC83" w14:textId="698BF51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7DF933B9" w14:textId="7705C25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F11A92D" w14:textId="5E72285F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19AC7C74" w14:textId="33EB665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6E2B651D" w14:textId="22EB310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2208662E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8CE6068" w14:textId="36CDBDF4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IS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5698C1E" w14:textId="39BB9DE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 Severity Scor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2A1D96D" w14:textId="540E11C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  <w:p w14:paraId="29990BA9" w14:textId="2B84B17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97E39F" w14:textId="542FC9F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333333"/>
                <w:sz w:val="20"/>
                <w:szCs w:val="20"/>
                <w:lang w:val="fr-FR"/>
              </w:rPr>
              <w:t xml:space="preserve">Stach-Lempinen et al. (2001).  DOI: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10.1080/003655901753367587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937174E" w14:textId="4829F3A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female urinary incontinence and impact on HRQL (incl. social interactions, physical activities and sexual function)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4C929B1" w14:textId="4C0452D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4FA41C" w14:textId="5EFDF13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E2717D" w14:textId="3F8D855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B331CF" w14:textId="7C0AB78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CB6D97" w14:textId="1167A4C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8A4CC85" w14:textId="78FBE86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3BA26A" w14:textId="4146D43C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F0D1E8" w14:textId="2DE82AE1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731EEAB8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1D330AEC" w14:textId="0C155892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LCQ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4E686B7F" w14:textId="0111840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Leakage Circumstances Questionnai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7BB98429" w14:textId="30DF362A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9DC61AA" w14:textId="06BF1C4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Nyangoh Timoh et al. (2017). DOI: 10.1016/j.urology.2017.05.009.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7A92141E" w14:textId="38985E2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assess female urinary leakage circumstances 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65FF5E37" w14:textId="79E8597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5BB8951C" w14:textId="36844CF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404D391B" w14:textId="2860F4B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Free text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2735067D" w14:textId="301D7F87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34C1D1FD" w14:textId="2BDE106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60E06D1A" w14:textId="075D9A6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03306087" w14:textId="0873837D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6271FAE0" w14:textId="239B33B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48D71A33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EEDF32" w14:textId="093D9DB8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P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FB9C96" w14:textId="2201E9D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Urgency Perception Scale 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33B1C4" w14:textId="37ED711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active bladder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B9A3B6" w14:textId="721242C0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>Cardozo et al. (2005). DOI: 10.1111/j.1464-410X.2005.</w:t>
            </w:r>
          </w:p>
          <w:p w14:paraId="38094BD4" w14:textId="094257D2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 xml:space="preserve">05345.x. 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8AF5F6" w14:textId="5F21A118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urinary urgency in patients with overactive bladder syndrome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7E0C5E8" w14:textId="171D603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67C9DD" w14:textId="16D542C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4E3B1F2" w14:textId="505FF96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84A88C" w14:textId="0C62E9B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B340171" w14:textId="3A502B1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16B682" w14:textId="08D7814E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AC50CD" w14:textId="7D3DBF09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132339" w14:textId="0960A79A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4A239BC7" w14:paraId="754F669D" w14:textId="77777777" w:rsidTr="68C1DD81">
        <w:trPr>
          <w:trHeight w:val="300"/>
        </w:trPr>
        <w:tc>
          <w:tcPr>
            <w:tcW w:w="1020" w:type="dxa"/>
            <w:tcMar>
              <w:left w:w="105" w:type="dxa"/>
              <w:right w:w="105" w:type="dxa"/>
            </w:tcMar>
          </w:tcPr>
          <w:p w14:paraId="301B3E72" w14:textId="6DE3639A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SP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AC5362F" w14:textId="082B3B7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Symptoms Profil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6BDC9A13" w14:textId="3CFFDF8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5B26472" w14:textId="035275A4" w:rsidR="4A239BC7" w:rsidRDefault="4A239BC7" w:rsidP="4A239BC7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>Haab et al. (2008). DOI: 10.1016/j.uro</w:t>
            </w:r>
            <w:r w:rsidRPr="4A239BC7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lastRenderedPageBreak/>
              <w:t xml:space="preserve">logy.2007.11.100 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</w:tcPr>
          <w:p w14:paraId="6D04A95E" w14:textId="3A2E26F4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o assess stress, urge or overactive bladder urinary symptoms or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urinary obstructive symptoms</w:t>
            </w:r>
          </w:p>
        </w:tc>
        <w:tc>
          <w:tcPr>
            <w:tcW w:w="754" w:type="dxa"/>
            <w:tcMar>
              <w:left w:w="105" w:type="dxa"/>
              <w:right w:w="105" w:type="dxa"/>
            </w:tcMar>
          </w:tcPr>
          <w:p w14:paraId="5A2288C6" w14:textId="323C43BE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13</w:t>
            </w:r>
          </w:p>
        </w:tc>
        <w:tc>
          <w:tcPr>
            <w:tcW w:w="813" w:type="dxa"/>
            <w:tcMar>
              <w:left w:w="105" w:type="dxa"/>
              <w:right w:w="105" w:type="dxa"/>
            </w:tcMar>
          </w:tcPr>
          <w:p w14:paraId="37B9F19D" w14:textId="31ED8161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729F9E59" w14:textId="1E6E0EFC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RS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</w:tcPr>
          <w:p w14:paraId="68E94F34" w14:textId="299BE0FB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6D5436DC" w14:textId="4F8B9503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142923E3" w14:textId="26DB4FA0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03835E13" w14:textId="38BC0A45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Mar>
              <w:left w:w="105" w:type="dxa"/>
              <w:right w:w="105" w:type="dxa"/>
            </w:tcMar>
          </w:tcPr>
          <w:p w14:paraId="47F54594" w14:textId="6800B65B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4A239BC7" w14:paraId="7EC50486" w14:textId="77777777" w:rsidTr="68C1DD81">
        <w:trPr>
          <w:trHeight w:val="300"/>
        </w:trPr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B52C0A7" w14:textId="4D7DC8D2" w:rsidR="4A239BC7" w:rsidRDefault="4A239BC7" w:rsidP="4A239BC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S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F5E67A" w14:textId="561B4D33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Sensation Scale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C4A702" w14:textId="49C1B7B6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98E7846" w14:textId="055C62BF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 xml:space="preserve">Coyne et al. (2011). DOI: </w:t>
            </w: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.1002/nau.21005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F709CA" w14:textId="33477E09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feelings of urinary urgency associated with each urination</w:t>
            </w:r>
          </w:p>
        </w:tc>
        <w:tc>
          <w:tcPr>
            <w:tcW w:w="75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CE7DFA" w14:textId="33080CE0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4ADF70" w14:textId="1D8939F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ECBEE2" w14:textId="40F582D2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C1B6B4" w14:textId="1B36AA0D" w:rsidR="4A239BC7" w:rsidRDefault="4A239BC7" w:rsidP="4A239BC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88C173" w14:textId="1A5B75F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496AB12" w14:textId="48B5C93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9C4F8B" w14:textId="56FA8BA6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2A756D6" w14:textId="4D2F1114" w:rsidR="4A239BC7" w:rsidRDefault="4A239BC7" w:rsidP="4A239BC7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239BC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</w:tbl>
    <w:p w14:paraId="087258C2" w14:textId="716F3D50" w:rsidR="000C3B3E" w:rsidRDefault="355D7455" w:rsidP="4A239BC7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4A239BC7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 Alternative terms or abbreviations for instrument</w:t>
      </w:r>
    </w:p>
    <w:p w14:paraId="7C62A86B" w14:textId="0A6238CC" w:rsidR="000C3B3E" w:rsidRDefault="355D7455" w:rsidP="4A239BC7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4A239BC7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* Response categories - Likert: categorical/continuous data; NRS: numerical rating scale, continuous data; Dichotomous: categorical data, Yes/No responses; Nominal: categorical data, 3+ response options; VAS: visual analogue scale, continuous data; Free text: textual data</w:t>
      </w:r>
    </w:p>
    <w:p w14:paraId="2C078E63" w14:textId="61A2A8AF" w:rsidR="000C3B3E" w:rsidRDefault="000C3B3E"/>
    <w:sectPr w:rsidR="000C3B3E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9C74E5"/>
    <w:rsid w:val="000C3B3E"/>
    <w:rsid w:val="00321FA6"/>
    <w:rsid w:val="004002D5"/>
    <w:rsid w:val="00DF715F"/>
    <w:rsid w:val="014E0906"/>
    <w:rsid w:val="03DCA756"/>
    <w:rsid w:val="08480650"/>
    <w:rsid w:val="0CBDC9DD"/>
    <w:rsid w:val="149C74E5"/>
    <w:rsid w:val="1934BC2A"/>
    <w:rsid w:val="1BFCB9D1"/>
    <w:rsid w:val="1CBACD69"/>
    <w:rsid w:val="1D4330C2"/>
    <w:rsid w:val="1EBF2AC4"/>
    <w:rsid w:val="26B2A89F"/>
    <w:rsid w:val="2849C07C"/>
    <w:rsid w:val="2E48905D"/>
    <w:rsid w:val="31268848"/>
    <w:rsid w:val="355D7455"/>
    <w:rsid w:val="38A7DED5"/>
    <w:rsid w:val="3E1E0421"/>
    <w:rsid w:val="44F32788"/>
    <w:rsid w:val="49BBEEE0"/>
    <w:rsid w:val="4A239BC7"/>
    <w:rsid w:val="4B5BE4DB"/>
    <w:rsid w:val="5129C801"/>
    <w:rsid w:val="539AC773"/>
    <w:rsid w:val="5F924119"/>
    <w:rsid w:val="5FDD5BD4"/>
    <w:rsid w:val="68C1DD81"/>
    <w:rsid w:val="6968405E"/>
    <w:rsid w:val="6A6C3735"/>
    <w:rsid w:val="6B59B140"/>
    <w:rsid w:val="6B755674"/>
    <w:rsid w:val="6CD21F5B"/>
    <w:rsid w:val="6CD7A61A"/>
    <w:rsid w:val="6D667F53"/>
    <w:rsid w:val="7035F26F"/>
    <w:rsid w:val="72801EE5"/>
    <w:rsid w:val="74F8F1B7"/>
    <w:rsid w:val="758FE1A2"/>
    <w:rsid w:val="7839F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C74E5"/>
  <w15:chartTrackingRefBased/>
  <w15:docId w15:val="{6138CC84-90DA-4FED-9011-F34453C04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7/s0033291704003484" TargetMode="External"/><Relationship Id="rId13" Type="http://schemas.openxmlformats.org/officeDocument/2006/relationships/hyperlink" Target="https://doi.org/10.1067/mob.2001.118659" TargetMode="External"/><Relationship Id="rId18" Type="http://schemas.openxmlformats.org/officeDocument/2006/relationships/hyperlink" Target="https://doi.org/10.1007/bf0223619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2/nau.1930140206" TargetMode="External"/><Relationship Id="rId7" Type="http://schemas.openxmlformats.org/officeDocument/2006/relationships/hyperlink" Target="https://doi.org/10.1016/j.ajog.2003.12.027" TargetMode="External"/><Relationship Id="rId12" Type="http://schemas.openxmlformats.org/officeDocument/2006/relationships/hyperlink" Target="https://doi.org/10.1016/0165-1781(92)90005-n" TargetMode="External"/><Relationship Id="rId17" Type="http://schemas.openxmlformats.org/officeDocument/2006/relationships/hyperlink" Target="https://doi.org/10.1007/bf0223723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7/s00192-005-1314-5" TargetMode="External"/><Relationship Id="rId20" Type="http://schemas.openxmlformats.org/officeDocument/2006/relationships/hyperlink" Target="https://doi.org/10.1111/j.1471-0528.2006.00938.x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00192-007-0308-x" TargetMode="External"/><Relationship Id="rId11" Type="http://schemas.openxmlformats.org/officeDocument/2006/relationships/hyperlink" Target="https://doi.org/10.1007/BF02050307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doi.org/10.1186/1477-7525-3-83" TargetMode="External"/><Relationship Id="rId15" Type="http://schemas.openxmlformats.org/officeDocument/2006/relationships/hyperlink" Target="https://doi.org/10.1016/j.ajog.2004.12.025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016/0021-9681(87)90171-8" TargetMode="External"/><Relationship Id="rId19" Type="http://schemas.openxmlformats.org/officeDocument/2006/relationships/hyperlink" Target="https://doi.org/10.1002/bjs.1800820229" TargetMode="External"/><Relationship Id="rId4" Type="http://schemas.openxmlformats.org/officeDocument/2006/relationships/hyperlink" Target="https://doi.org/10.1001/jama.1963.03060120024016" TargetMode="External"/><Relationship Id="rId9" Type="http://schemas.openxmlformats.org/officeDocument/2006/relationships/hyperlink" Target="https://doi.org/10.1007/bf02056950" TargetMode="External"/><Relationship Id="rId14" Type="http://schemas.openxmlformats.org/officeDocument/2006/relationships/hyperlink" Target="https://doi.org/10.1067/mob.2001.118659" TargetMode="External"/><Relationship Id="rId22" Type="http://schemas.openxmlformats.org/officeDocument/2006/relationships/hyperlink" Target="https://www.ics.org/Abstracts/Publish/134/00037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331</Words>
  <Characters>18988</Characters>
  <Application>Microsoft Office Word</Application>
  <DocSecurity>0</DocSecurity>
  <Lines>158</Lines>
  <Paragraphs>44</Paragraphs>
  <ScaleCrop>false</ScaleCrop>
  <Company/>
  <LinksUpToDate>false</LinksUpToDate>
  <CharactersWithSpaces>2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hall, Georgie</dc:creator>
  <cp:keywords/>
  <dc:description/>
  <cp:lastModifiedBy>Forshall, Georgie</cp:lastModifiedBy>
  <cp:revision>2</cp:revision>
  <dcterms:created xsi:type="dcterms:W3CDTF">2025-07-23T13:52:00Z</dcterms:created>
  <dcterms:modified xsi:type="dcterms:W3CDTF">2025-07-23T13:52:00Z</dcterms:modified>
</cp:coreProperties>
</file>